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keepNext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Sensitivity analysis after each study was excluded by turns.</w:t>
      </w:r>
    </w:p>
    <w:tbl>
      <w:tblPr>
        <w:tblW w:w="8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3827"/>
        <w:gridCol w:w="2285"/>
      </w:tblGrid>
      <w:tr>
        <w:trPr/>
        <w:tc>
          <w:tcPr>
            <w:tcW w:w="2428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Excluded Study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terogeneity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verall OR (95% CI)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6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Labrecque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1995</w:t>
              </w:r>
            </w:hyperlink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t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I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78.0%, </w:t>
            </w: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000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4 (1.90-18.56)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1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Bonnet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1999</w:t>
              </w:r>
            </w:hyperlink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t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I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76.2%, </w:t>
            </w: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000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2 (1.80-20.15)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3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Fina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1</w:t>
              </w:r>
            </w:hyperlink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t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I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78.3%, </w:t>
            </w: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000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1 (1.94-19.27)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4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Grinstein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2</w:t>
              </w:r>
            </w:hyperlink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t (</w:t>
            </w:r>
            <w:r>
              <w:rPr>
                <w:i/>
                <w:sz w:val="22"/>
                <w:szCs w:val="22"/>
              </w:rPr>
              <w:t>I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76.2%, </w:t>
            </w: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000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7 (1.78-19.36)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8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Preciado, 2003</w:t>
              </w:r>
            </w:hyperlink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t (</w:t>
            </w:r>
            <w:r>
              <w:rPr>
                <w:i/>
                <w:sz w:val="22"/>
                <w:szCs w:val="22"/>
              </w:rPr>
              <w:t>I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75.6%, </w:t>
            </w: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000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3 (1.76-15.52)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5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Kalkan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5</w:t>
              </w:r>
            </w:hyperlink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significant (</w:t>
            </w:r>
            <w:r>
              <w:rPr>
                <w:i/>
                <w:sz w:val="22"/>
                <w:szCs w:val="22"/>
              </w:rPr>
              <w:t>I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76.2%, </w:t>
            </w: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000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2 (4.24-11.63)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9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Preciado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5</w:t>
              </w:r>
            </w:hyperlink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t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I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42.3%, </w:t>
            </w: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096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4 (1.90-18.56)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10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Tsai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5</w:t>
              </w:r>
            </w:hyperlink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t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I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76.4%, </w:t>
            </w: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000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6 (1.78-16.15)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2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Fawzy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8</w:t>
              </w:r>
            </w:hyperlink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t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I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78.4%, </w:t>
            </w: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000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keepNext w:val="tru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6 (2.06-33.97)</w:t>
            </w:r>
          </w:p>
        </w:tc>
      </w:tr>
    </w:tbl>
    <w:p>
      <w:pPr>
        <w:pStyle w:val="Normal"/>
        <w:spacing w:before="280" w:after="280"/>
        <w:jc w:val="left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脚注文本 Char"/>
    <w:qFormat/>
    <w:rPr>
      <w:rFonts w:ascii="Calibri" w:hAnsi="Calibri" w:eastAsia="宋体;SimSun" w:cs="Calibri"/>
      <w:lang w:val="en-US" w:eastAsia="zh-CN" w:bidi="ar-SA"/>
    </w:rPr>
  </w:style>
  <w:style w:type="character" w:styleId="Style15">
    <w:name w:val="不明显强调"/>
    <w:qFormat/>
    <w:rPr>
      <w:i/>
      <w:iCs/>
      <w:color w:val="000000"/>
    </w:rPr>
  </w:style>
  <w:style w:type="character" w:styleId="Char2">
    <w:name w:val="页脚 Char"/>
    <w:qFormat/>
    <w:rPr>
      <w:rFonts w:eastAsia="宋体;SimSun"/>
      <w:kern w:val="2"/>
      <w:sz w:val="18"/>
      <w:lang w:val="en-US" w:eastAsia="zh-CN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Calibri" w:cs="Calibri"/>
      <w:kern w:val="0"/>
      <w:sz w:val="22"/>
      <w:szCs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cs="Calibri"/>
      <w:kern w:val="0"/>
      <w:sz w:val="20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Cambri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3:03:00Z</dcterms:created>
  <dc:creator>微软用户</dc:creator>
  <dc:description/>
  <cp:keywords/>
  <dc:language>en-US</dc:language>
  <cp:lastModifiedBy>Qiang Huo</cp:lastModifiedBy>
  <cp:lastPrinted>2011-05-09T18:15:00Z</cp:lastPrinted>
  <dcterms:modified xsi:type="dcterms:W3CDTF">2011-12-17T08:50:00Z</dcterms:modified>
  <cp:revision>13</cp:revision>
  <dc:subject/>
  <dc:title>Figure legends</dc:title>
</cp:coreProperties>
</file>